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9180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843"/>
        <w:gridCol w:w="1843"/>
        <w:gridCol w:w="1842"/>
        <w:gridCol w:w="1701"/>
      </w:tblGrid>
      <w:tr w:rsidR="005F19B1" w:rsidRPr="003266C0" w:rsidTr="00AB60F1">
        <w:trPr>
          <w:trHeight w:val="552"/>
        </w:trPr>
        <w:tc>
          <w:tcPr>
            <w:tcW w:w="1951" w:type="dxa"/>
            <w:gridSpan w:val="2"/>
            <w:vMerge w:val="restart"/>
            <w:vAlign w:val="center"/>
            <w:hideMark/>
          </w:tcPr>
          <w:p w:rsidR="003266C0" w:rsidRPr="003266C0" w:rsidRDefault="003266C0" w:rsidP="00326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66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336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5F19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B336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 (mg/kg </w:t>
            </w:r>
            <w:r w:rsidR="00FB0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B336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 DW</w:t>
            </w:r>
            <w:r w:rsidRPr="003266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686" w:type="dxa"/>
            <w:gridSpan w:val="2"/>
            <w:vAlign w:val="center"/>
          </w:tcPr>
          <w:p w:rsidR="003266C0" w:rsidRPr="003266C0" w:rsidRDefault="003266C0" w:rsidP="00326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66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ing barley</w:t>
            </w:r>
          </w:p>
        </w:tc>
        <w:tc>
          <w:tcPr>
            <w:tcW w:w="3543" w:type="dxa"/>
            <w:gridSpan w:val="2"/>
            <w:vAlign w:val="center"/>
          </w:tcPr>
          <w:p w:rsidR="003266C0" w:rsidRPr="003266C0" w:rsidRDefault="003266C0" w:rsidP="00326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66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radish</w:t>
            </w:r>
          </w:p>
        </w:tc>
      </w:tr>
      <w:tr w:rsidR="005F19B1" w:rsidRPr="003266C0" w:rsidTr="00AB60F1">
        <w:trPr>
          <w:trHeight w:val="552"/>
        </w:trPr>
        <w:tc>
          <w:tcPr>
            <w:tcW w:w="1951" w:type="dxa"/>
            <w:gridSpan w:val="2"/>
            <w:vMerge/>
            <w:vAlign w:val="center"/>
          </w:tcPr>
          <w:p w:rsidR="003266C0" w:rsidRDefault="003266C0" w:rsidP="00943E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3266C0" w:rsidRPr="007600AE" w:rsidRDefault="003266C0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3266C0" w:rsidRPr="007600AE" w:rsidRDefault="003266C0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3266C0" w:rsidRPr="007600AE" w:rsidRDefault="003266C0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3266C0" w:rsidRPr="007600AE" w:rsidRDefault="003266C0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8D5915" w:rsidRPr="000B3B28" w:rsidTr="00AB60F1">
        <w:tc>
          <w:tcPr>
            <w:tcW w:w="1101" w:type="dxa"/>
            <w:vMerge w:val="restart"/>
            <w:textDirection w:val="btLr"/>
            <w:vAlign w:val="center"/>
          </w:tcPr>
          <w:p w:rsidR="008D5915" w:rsidRPr="007600AE" w:rsidRDefault="008D5915" w:rsidP="00E26F9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[PF</w:t>
            </w:r>
            <w:r w:rsidRPr="005F19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D5915" w:rsidRPr="007600AE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D5915" w:rsidRPr="007600AE" w:rsidRDefault="008D5915" w:rsidP="00C8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 ± 2.89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D5915" w:rsidRPr="00882565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3 ± 7.64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8D5915" w:rsidRPr="000B3B28" w:rsidRDefault="008D5915" w:rsidP="00135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D5915" w:rsidRPr="000B3B28" w:rsidRDefault="004C3542" w:rsidP="004C35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  <w:r w:rsidR="008D5915"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8D5915"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0B3B28" w:rsidTr="00AB60F1">
        <w:tc>
          <w:tcPr>
            <w:tcW w:w="1101" w:type="dxa"/>
            <w:vMerge/>
            <w:vAlign w:val="center"/>
          </w:tcPr>
          <w:p w:rsidR="008D5915" w:rsidRPr="000B3B28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0B3B28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0B3B28" w:rsidRDefault="008D5915" w:rsidP="00C85F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0 ± 10.00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0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.23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0B3B28" w:rsidRDefault="008D5915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67 ± 2.89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0B3B28" w:rsidRDefault="004C3542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67</w:t>
            </w:r>
            <w:r w:rsidR="008D5915"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77</w:t>
            </w:r>
            <w:r w:rsidR="008D5915"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8D5915" w:rsidTr="00AB60F1">
        <w:tc>
          <w:tcPr>
            <w:tcW w:w="1101" w:type="dxa"/>
            <w:vMerge/>
            <w:vAlign w:val="center"/>
          </w:tcPr>
          <w:p w:rsidR="008D5915" w:rsidRPr="000B3B28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0B3B28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0B3B28" w:rsidRDefault="008D5915" w:rsidP="00C85F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3 ± 11.55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4C3542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67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77</w:t>
            </w:r>
            <w:r w:rsidRPr="004C35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0B3B28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67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77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466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7 ± 2.89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8D5915" w:rsidTr="00AB60F1">
        <w:tc>
          <w:tcPr>
            <w:tcW w:w="1101" w:type="dxa"/>
            <w:vMerge/>
            <w:vAlign w:val="center"/>
          </w:tcPr>
          <w:p w:rsidR="008D5915" w:rsidRPr="008D5915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33 ± 12.58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4C3542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5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67 ± 2.89</w:t>
            </w:r>
            <w:r w:rsidRPr="004C35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33 ± 5.77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8D5915" w:rsidRDefault="005466BF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3</w:t>
            </w:r>
            <w:r w:rsidR="008D5915"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8D5915"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7600AE" w:rsidTr="00AB60F1">
        <w:tc>
          <w:tcPr>
            <w:tcW w:w="1101" w:type="dxa"/>
            <w:vMerge/>
            <w:vAlign w:val="center"/>
          </w:tcPr>
          <w:p w:rsidR="008D5915" w:rsidRPr="008D5915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135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67 ± 2.89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00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23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00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7600AE" w:rsidRDefault="005466BF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D5915">
              <w:rPr>
                <w:rFonts w:ascii="Times New Roman" w:hAnsi="Times New Roman" w:cs="Times New Roman"/>
                <w:sz w:val="24"/>
                <w:szCs w:val="24"/>
              </w:rPr>
              <w:t xml:space="preserve">6.67 </w:t>
            </w:r>
            <w:r w:rsidR="008D5915"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9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D5915" w:rsidRPr="007600AE" w:rsidTr="00AB60F1">
        <w:tc>
          <w:tcPr>
            <w:tcW w:w="1101" w:type="dxa"/>
            <w:vMerge/>
            <w:vAlign w:val="center"/>
          </w:tcPr>
          <w:p w:rsidR="008D5915" w:rsidRPr="007600AE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135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0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6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AC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3 ± 5.77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7600AE" w:rsidRDefault="005466BF" w:rsidP="00AC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3</w:t>
            </w:r>
            <w:r w:rsidR="008D5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915"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7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D5915" w:rsidRPr="005466BF" w:rsidTr="00AB60F1">
        <w:tc>
          <w:tcPr>
            <w:tcW w:w="1101" w:type="dxa"/>
            <w:vMerge/>
            <w:vAlign w:val="center"/>
          </w:tcPr>
          <w:p w:rsidR="008D5915" w:rsidRPr="007600AE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C8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13558A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00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c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5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13558A" w:rsidRDefault="005466BF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7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D5915"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8D5915" w:rsidRPr="00882565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1E0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5466BF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67 </w:t>
            </w:r>
            <w:r w:rsidR="008D5915"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8D5915" w:rsidRPr="00882565" w:rsidTr="00AB60F1">
        <w:tc>
          <w:tcPr>
            <w:tcW w:w="1101" w:type="dxa"/>
            <w:vMerge w:val="restart"/>
            <w:textDirection w:val="btLr"/>
            <w:vAlign w:val="center"/>
          </w:tcPr>
          <w:p w:rsidR="008D5915" w:rsidRPr="0013558A" w:rsidRDefault="008D5915" w:rsidP="0058122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Piper</w:t>
            </w: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[PF</w:t>
            </w:r>
            <w:r w:rsidRPr="002A2D5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6</w:t>
            </w: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D5915" w:rsidRPr="00882565" w:rsidRDefault="008D5915" w:rsidP="00C85F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33 ± 7.64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D5915" w:rsidRPr="00882565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3 ± 7.64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8D5915" w:rsidRPr="00882565" w:rsidRDefault="008D5915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D5915" w:rsidRPr="00882565" w:rsidRDefault="005466BF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0</w:t>
            </w:r>
            <w:r w:rsidR="008D5915"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8D5915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67 ± 10.41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0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 ± 5.00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8D5915" w:rsidRDefault="005466BF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67</w:t>
            </w:r>
            <w:r w:rsidR="008D5915"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77</w:t>
            </w:r>
            <w:r w:rsidR="008D5915"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2A2D53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D5915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0 ± 13.23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5466BF" w:rsidRDefault="008D5915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67</w:t>
            </w:r>
            <w:r w:rsidRP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.64</w:t>
            </w:r>
            <w:r w:rsidRPr="005466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5466BF" w:rsidRDefault="008D5915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6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3 ± 7.64</w:t>
            </w:r>
            <w:r w:rsidRPr="005466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7600AE" w:rsidRDefault="005466BF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67 ± 7.64</w:t>
            </w:r>
            <w:r w:rsidR="008D5915" w:rsidRPr="005466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2A2D53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2A2D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00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.67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58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.33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7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7600AE" w:rsidRDefault="005466BF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  <w:r w:rsidR="008D5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915"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D5915" w:rsidRPr="00882565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33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9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7600AE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.33 </w:t>
            </w:r>
            <w:r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64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882565" w:rsidRDefault="005466BF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67</w:t>
            </w:r>
            <w:r w:rsidR="008D5915"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882565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3 ± 2.89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8D59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d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882565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0 ± 5.00</w:t>
            </w:r>
            <w:r w:rsidRPr="008825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882565" w:rsidRDefault="005466BF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8D5915"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±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8D5915" w:rsidRPr="00882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D33587" w:rsidTr="00AB60F1">
        <w:tc>
          <w:tcPr>
            <w:tcW w:w="1101" w:type="dxa"/>
            <w:vMerge/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5915" w:rsidRPr="002A2D53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D33587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D5915" w:rsidRPr="0013558A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8D5915" w:rsidRPr="0013558A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.67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5915" w:rsidRPr="0013558A" w:rsidRDefault="005466BF" w:rsidP="005242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67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D5915"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</w:tr>
      <w:tr w:rsidR="008D5915" w:rsidRPr="00D33587" w:rsidTr="00AB60F1"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8D5915" w:rsidRPr="0013558A" w:rsidRDefault="008D5915" w:rsidP="00943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706F3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A03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7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8D5915" w:rsidP="008825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8.33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c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D5915" w:rsidRPr="0013558A" w:rsidRDefault="005466BF" w:rsidP="005466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33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D5915"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1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</w:tr>
      <w:tr w:rsidR="008D5915" w:rsidRPr="00D33587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8D5915" w:rsidRPr="0013558A" w:rsidRDefault="008D5915" w:rsidP="00E26F9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id</w:t>
            </w:r>
            <w:proofErr w:type="spellEnd"/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[PF</w:t>
            </w:r>
            <w:r w:rsidRPr="002A2D5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6</w:t>
            </w: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7 ± 10.41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0 ± 8.66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D5915" w:rsidRPr="00D33587" w:rsidRDefault="005466BF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="008D5915"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 ± 7.64</w:t>
            </w:r>
            <w:r w:rsidR="006534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D33587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00 ± 5.0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3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77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3 ± 5.77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D33587" w:rsidRDefault="0065344A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D5915"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 w:rsidR="008D5915"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</w:tr>
      <w:tr w:rsidR="008D5915" w:rsidRPr="0052219A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D33587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0 ± 5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D335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 ± 7.64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3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.64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65344A" w:rsidP="006534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0 ± 8.66</w:t>
            </w:r>
            <w:r w:rsidR="008D5915"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</w:tr>
      <w:tr w:rsidR="008D5915" w:rsidRPr="0052219A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0 ± 8.66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67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1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00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65344A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3</w:t>
            </w:r>
            <w:r w:rsidR="008D5915"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52219A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67 ± 7.64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3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.41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67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.41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65344A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  <w:r w:rsidR="008D5915"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D5915" w:rsidRPr="002A2D53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3 ± 7.64</w:t>
            </w:r>
            <w:r w:rsidR="00F729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7</w:t>
            </w:r>
            <w:r w:rsidRPr="00522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.41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52219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7 ± 5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C504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7600AE" w:rsidRDefault="0065344A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  <w:r w:rsidR="008D5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915" w:rsidRPr="007600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D5915" w:rsidRPr="000B3B28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2A2D53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0B3B28" w:rsidRDefault="008D5915" w:rsidP="000B3B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 w:rsidRPr="000B3B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.66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3.33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.64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C504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5915" w:rsidRPr="0013558A" w:rsidRDefault="0065344A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3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D5915"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8D5915" w:rsidRPr="000B3B28" w:rsidTr="00AB60F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1" w:type="dxa"/>
            <w:vMerge/>
            <w:tcBorders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D5915" w:rsidRPr="0013558A" w:rsidRDefault="008D5915" w:rsidP="00FA3C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00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00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8D5915" w:rsidRPr="0013558A" w:rsidRDefault="008D5915" w:rsidP="00FA3C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8.33 </w:t>
            </w:r>
            <w:r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Pr="005812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C504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D5915" w:rsidRPr="0013558A" w:rsidRDefault="0065344A" w:rsidP="006534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="008D5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67 </w:t>
            </w:r>
            <w:r w:rsidR="008D5915" w:rsidRPr="001355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89</w:t>
            </w:r>
            <w:r w:rsidRPr="006534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AB60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bookmarkStart w:id="0" w:name="_GoBack"/>
            <w:bookmarkEnd w:id="0"/>
          </w:p>
        </w:tc>
      </w:tr>
    </w:tbl>
    <w:p w:rsidR="003266C0" w:rsidRPr="00E0366C" w:rsidRDefault="003266C0" w:rsidP="003266C0">
      <w:pPr>
        <w:spacing w:before="120" w:after="0"/>
        <w:rPr>
          <w:rFonts w:ascii="Times New Roman" w:hAnsi="Times New Roman" w:cs="Times New Roman"/>
          <w:i/>
          <w:lang w:val="en-GB"/>
        </w:rPr>
      </w:pPr>
      <w:r w:rsidRPr="00E0366C">
        <w:rPr>
          <w:rFonts w:ascii="Times New Roman" w:hAnsi="Times New Roman" w:cs="Times New Roman"/>
          <w:i/>
          <w:lang w:val="en-GB"/>
        </w:rPr>
        <w:t>GP – germination potential, GR – germination rate</w:t>
      </w:r>
    </w:p>
    <w:p w:rsidR="00D24F5A" w:rsidRPr="003266C0" w:rsidRDefault="00D24F5A">
      <w:pPr>
        <w:rPr>
          <w:lang w:val="en-GB"/>
        </w:rPr>
      </w:pPr>
    </w:p>
    <w:sectPr w:rsidR="00D24F5A" w:rsidRPr="003266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6C0"/>
    <w:rsid w:val="000B3B28"/>
    <w:rsid w:val="0013558A"/>
    <w:rsid w:val="00186E50"/>
    <w:rsid w:val="002A2D53"/>
    <w:rsid w:val="003266C0"/>
    <w:rsid w:val="004C3542"/>
    <w:rsid w:val="0052219A"/>
    <w:rsid w:val="005242C1"/>
    <w:rsid w:val="005466BF"/>
    <w:rsid w:val="005605FF"/>
    <w:rsid w:val="0058122D"/>
    <w:rsid w:val="005F19B1"/>
    <w:rsid w:val="0065344A"/>
    <w:rsid w:val="00706F3D"/>
    <w:rsid w:val="00882565"/>
    <w:rsid w:val="008D5915"/>
    <w:rsid w:val="00AB60F1"/>
    <w:rsid w:val="00AC6CBF"/>
    <w:rsid w:val="00B3360E"/>
    <w:rsid w:val="00C504F6"/>
    <w:rsid w:val="00C85F5D"/>
    <w:rsid w:val="00D24F5A"/>
    <w:rsid w:val="00D33587"/>
    <w:rsid w:val="00E26F98"/>
    <w:rsid w:val="00F729CE"/>
    <w:rsid w:val="00FB0C06"/>
    <w:rsid w:val="00FE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266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266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266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266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250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obert</cp:lastModifiedBy>
  <cp:revision>12</cp:revision>
  <dcterms:created xsi:type="dcterms:W3CDTF">2016-02-15T22:33:00Z</dcterms:created>
  <dcterms:modified xsi:type="dcterms:W3CDTF">2017-01-10T11:37:00Z</dcterms:modified>
</cp:coreProperties>
</file>